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F26C7" w14:textId="75848140" w:rsidR="00F67C85" w:rsidRPr="00F41D8E" w:rsidRDefault="00F67C85" w:rsidP="00F67C8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41D8E">
        <w:rPr>
          <w:rFonts w:ascii="Arial" w:hAnsi="Arial" w:cs="Arial"/>
          <w:b/>
          <w:sz w:val="22"/>
          <w:szCs w:val="22"/>
        </w:rPr>
        <w:t>Supplementa</w:t>
      </w:r>
      <w:r w:rsidR="004F2407">
        <w:rPr>
          <w:rFonts w:ascii="Arial" w:hAnsi="Arial" w:cs="Arial"/>
          <w:b/>
          <w:sz w:val="22"/>
          <w:szCs w:val="22"/>
        </w:rPr>
        <w:t>ry</w:t>
      </w:r>
      <w:r w:rsidRPr="00F41D8E">
        <w:rPr>
          <w:rFonts w:ascii="Arial" w:hAnsi="Arial" w:cs="Arial"/>
          <w:b/>
          <w:sz w:val="22"/>
          <w:szCs w:val="22"/>
        </w:rPr>
        <w:t xml:space="preserve"> </w:t>
      </w:r>
      <w:r w:rsidR="004F2407">
        <w:rPr>
          <w:rFonts w:ascii="Arial" w:hAnsi="Arial" w:cs="Arial"/>
          <w:b/>
          <w:sz w:val="22"/>
          <w:szCs w:val="22"/>
        </w:rPr>
        <w:t>File</w:t>
      </w:r>
      <w:bookmarkStart w:id="0" w:name="_GoBack"/>
      <w:bookmarkEnd w:id="0"/>
      <w:r w:rsidRPr="00F41D8E">
        <w:rPr>
          <w:rFonts w:ascii="Arial" w:hAnsi="Arial" w:cs="Arial"/>
          <w:b/>
          <w:sz w:val="22"/>
          <w:szCs w:val="22"/>
        </w:rPr>
        <w:t xml:space="preserve"> 2: </w:t>
      </w:r>
    </w:p>
    <w:p w14:paraId="630F8C56" w14:textId="77777777" w:rsidR="00F67C85" w:rsidRPr="004366CC" w:rsidRDefault="00F67C85" w:rsidP="00F67C85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3304"/>
        <w:gridCol w:w="898"/>
        <w:gridCol w:w="987"/>
        <w:gridCol w:w="1078"/>
        <w:gridCol w:w="988"/>
        <w:gridCol w:w="1010"/>
      </w:tblGrid>
      <w:tr w:rsidR="00F67C85" w:rsidRPr="004366CC" w14:paraId="770F8B9C" w14:textId="77777777" w:rsidTr="0045441B">
        <w:tc>
          <w:tcPr>
            <w:tcW w:w="1085" w:type="dxa"/>
          </w:tcPr>
          <w:p w14:paraId="6687BC9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3320" w:type="dxa"/>
          </w:tcPr>
          <w:p w14:paraId="005B0F0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900" w:type="dxa"/>
          </w:tcPr>
          <w:p w14:paraId="405B4F8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GFP-1</w:t>
            </w:r>
          </w:p>
        </w:tc>
        <w:tc>
          <w:tcPr>
            <w:tcW w:w="990" w:type="dxa"/>
          </w:tcPr>
          <w:p w14:paraId="0A07212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GFP-2</w:t>
            </w:r>
          </w:p>
        </w:tc>
        <w:tc>
          <w:tcPr>
            <w:tcW w:w="1080" w:type="dxa"/>
          </w:tcPr>
          <w:p w14:paraId="4E8E8F2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Oxsm-1</w:t>
            </w:r>
          </w:p>
        </w:tc>
        <w:tc>
          <w:tcPr>
            <w:tcW w:w="990" w:type="dxa"/>
          </w:tcPr>
          <w:p w14:paraId="4E15E24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Mecr-1</w:t>
            </w:r>
          </w:p>
        </w:tc>
        <w:tc>
          <w:tcPr>
            <w:tcW w:w="1013" w:type="dxa"/>
          </w:tcPr>
          <w:p w14:paraId="38963F8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Mecr-2</w:t>
            </w:r>
          </w:p>
        </w:tc>
      </w:tr>
      <w:tr w:rsidR="00F67C85" w:rsidRPr="004366CC" w14:paraId="4DD25020" w14:textId="77777777" w:rsidTr="0045441B">
        <w:tc>
          <w:tcPr>
            <w:tcW w:w="1085" w:type="dxa"/>
            <w:vAlign w:val="bottom"/>
          </w:tcPr>
          <w:p w14:paraId="2A6BC5A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dh15</w:t>
            </w:r>
          </w:p>
        </w:tc>
        <w:tc>
          <w:tcPr>
            <w:tcW w:w="3320" w:type="dxa"/>
            <w:vAlign w:val="bottom"/>
          </w:tcPr>
          <w:p w14:paraId="038A536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AD15_MOUSE Cadherin-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ADCDE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4.8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C05DE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2.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DF11B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B6F55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8.53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35EFDBD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35</w:t>
            </w:r>
          </w:p>
        </w:tc>
      </w:tr>
      <w:tr w:rsidR="00F67C85" w:rsidRPr="004366CC" w14:paraId="0139DFF2" w14:textId="77777777" w:rsidTr="0045441B">
        <w:tc>
          <w:tcPr>
            <w:tcW w:w="1085" w:type="dxa"/>
            <w:vAlign w:val="bottom"/>
          </w:tcPr>
          <w:p w14:paraId="1858C73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od1</w:t>
            </w:r>
          </w:p>
        </w:tc>
        <w:tc>
          <w:tcPr>
            <w:tcW w:w="3320" w:type="dxa"/>
            <w:vAlign w:val="bottom"/>
          </w:tcPr>
          <w:p w14:paraId="20DFA94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OD1_MOUSE Myoblast determination protein 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F6CEA6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2.8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68FEF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0.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0AB84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1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14D490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9.85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2CF6557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7.56</w:t>
            </w:r>
          </w:p>
        </w:tc>
      </w:tr>
      <w:tr w:rsidR="00F67C85" w:rsidRPr="004366CC" w14:paraId="61E526AF" w14:textId="77777777" w:rsidTr="0045441B">
        <w:tc>
          <w:tcPr>
            <w:tcW w:w="1085" w:type="dxa"/>
            <w:vAlign w:val="bottom"/>
          </w:tcPr>
          <w:p w14:paraId="24510A5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t3</w:t>
            </w:r>
          </w:p>
        </w:tc>
        <w:tc>
          <w:tcPr>
            <w:tcW w:w="3320" w:type="dxa"/>
            <w:vAlign w:val="bottom"/>
          </w:tcPr>
          <w:p w14:paraId="5406E47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T3_MOUSE Troponin T, fast skeletal musc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7771F9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3.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0436D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0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B9363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7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61C0D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21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92F97F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24</w:t>
            </w:r>
          </w:p>
        </w:tc>
      </w:tr>
      <w:tr w:rsidR="00F67C85" w:rsidRPr="004366CC" w14:paraId="61794FDF" w14:textId="77777777" w:rsidTr="0045441B">
        <w:tc>
          <w:tcPr>
            <w:tcW w:w="1085" w:type="dxa"/>
            <w:vAlign w:val="bottom"/>
          </w:tcPr>
          <w:p w14:paraId="2F09E68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i2</w:t>
            </w:r>
          </w:p>
        </w:tc>
        <w:tc>
          <w:tcPr>
            <w:tcW w:w="3320" w:type="dxa"/>
            <w:vAlign w:val="bottom"/>
          </w:tcPr>
          <w:p w14:paraId="29DCE86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I2_MOUSE Troponin I, fast skeletal musc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CBEBA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6.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1CC07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9.7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10315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4141C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085361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42</w:t>
            </w:r>
          </w:p>
        </w:tc>
      </w:tr>
      <w:tr w:rsidR="00F67C85" w:rsidRPr="004366CC" w14:paraId="5E805986" w14:textId="77777777" w:rsidTr="0045441B">
        <w:tc>
          <w:tcPr>
            <w:tcW w:w="1085" w:type="dxa"/>
            <w:vAlign w:val="bottom"/>
          </w:tcPr>
          <w:p w14:paraId="05FA025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t2</w:t>
            </w:r>
          </w:p>
        </w:tc>
        <w:tc>
          <w:tcPr>
            <w:tcW w:w="3320" w:type="dxa"/>
            <w:vAlign w:val="bottom"/>
          </w:tcPr>
          <w:p w14:paraId="6338A5C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T2_MOUSE Troponin T, cardiac musc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3C01B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9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1B3F4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8.4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56255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E318B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04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2638722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08</w:t>
            </w:r>
          </w:p>
        </w:tc>
      </w:tr>
      <w:tr w:rsidR="00F67C85" w:rsidRPr="004366CC" w14:paraId="21A98F84" w14:textId="77777777" w:rsidTr="0045441B">
        <w:tc>
          <w:tcPr>
            <w:tcW w:w="1085" w:type="dxa"/>
            <w:vAlign w:val="bottom"/>
          </w:tcPr>
          <w:p w14:paraId="7CF7403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i1</w:t>
            </w:r>
          </w:p>
        </w:tc>
        <w:tc>
          <w:tcPr>
            <w:tcW w:w="3320" w:type="dxa"/>
            <w:vAlign w:val="bottom"/>
          </w:tcPr>
          <w:p w14:paraId="34679CA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I1_MOUSE Troponin I, slow skeletal musc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F28E4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9.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486C0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0.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64C0D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4643A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71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3C9E582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F67C85" w:rsidRPr="004366CC" w14:paraId="7BDA29AC" w14:textId="77777777" w:rsidTr="0045441B">
        <w:tc>
          <w:tcPr>
            <w:tcW w:w="1085" w:type="dxa"/>
            <w:vAlign w:val="bottom"/>
          </w:tcPr>
          <w:p w14:paraId="00F3744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c1</w:t>
            </w:r>
          </w:p>
        </w:tc>
        <w:tc>
          <w:tcPr>
            <w:tcW w:w="3320" w:type="dxa"/>
            <w:vAlign w:val="bottom"/>
          </w:tcPr>
          <w:p w14:paraId="16C0798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NNC1_MOUSE Troponin C, slow skeletal and cardiac muscle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03BAB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2.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1ECF1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FA937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F849B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630091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F67C85" w:rsidRPr="004366CC" w14:paraId="5AB4FE83" w14:textId="77777777" w:rsidTr="0045441B">
        <w:tc>
          <w:tcPr>
            <w:tcW w:w="1085" w:type="dxa"/>
            <w:vAlign w:val="bottom"/>
          </w:tcPr>
          <w:p w14:paraId="7B7D95A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h1</w:t>
            </w:r>
          </w:p>
        </w:tc>
        <w:tc>
          <w:tcPr>
            <w:tcW w:w="3320" w:type="dxa"/>
            <w:vAlign w:val="bottom"/>
          </w:tcPr>
          <w:p w14:paraId="1BE336B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H1_MOUSE Myosin-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B68E2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9.3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78442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5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DCACF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E5780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3E3A394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56</w:t>
            </w:r>
          </w:p>
        </w:tc>
      </w:tr>
      <w:tr w:rsidR="00F67C85" w:rsidRPr="004366CC" w14:paraId="2EE2BBE7" w14:textId="77777777" w:rsidTr="0045441B">
        <w:tc>
          <w:tcPr>
            <w:tcW w:w="1085" w:type="dxa"/>
            <w:vAlign w:val="bottom"/>
          </w:tcPr>
          <w:p w14:paraId="6C94C2A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b</w:t>
            </w:r>
          </w:p>
        </w:tc>
        <w:tc>
          <w:tcPr>
            <w:tcW w:w="3320" w:type="dxa"/>
            <w:vAlign w:val="bottom"/>
          </w:tcPr>
          <w:p w14:paraId="21FB689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G_MOUSE Myoglobi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E740A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2.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A7B5B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F3C53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4E09ED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839DD1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41</w:t>
            </w:r>
          </w:p>
        </w:tc>
      </w:tr>
      <w:tr w:rsidR="00F67C85" w:rsidRPr="004366CC" w14:paraId="4929E470" w14:textId="77777777" w:rsidTr="0045441B">
        <w:tc>
          <w:tcPr>
            <w:tcW w:w="1085" w:type="dxa"/>
            <w:vAlign w:val="bottom"/>
          </w:tcPr>
          <w:p w14:paraId="4B4F67E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hdh</w:t>
            </w:r>
          </w:p>
        </w:tc>
        <w:tc>
          <w:tcPr>
            <w:tcW w:w="3320" w:type="dxa"/>
            <w:vAlign w:val="bottom"/>
          </w:tcPr>
          <w:p w14:paraId="4051103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HDH_MOUSE Choline dehydrogenase, mitochondria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0E7A98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9.9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60806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5.7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2BDF9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2E85A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3CCABFB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F67C85" w:rsidRPr="004366CC" w14:paraId="79EDAF7A" w14:textId="77777777" w:rsidTr="0045441B">
        <w:tc>
          <w:tcPr>
            <w:tcW w:w="1085" w:type="dxa"/>
            <w:vAlign w:val="bottom"/>
          </w:tcPr>
          <w:p w14:paraId="672D7A6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d44</w:t>
            </w:r>
          </w:p>
        </w:tc>
        <w:tc>
          <w:tcPr>
            <w:tcW w:w="3320" w:type="dxa"/>
            <w:vAlign w:val="bottom"/>
          </w:tcPr>
          <w:p w14:paraId="56BE63F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D44_MOUSE CD44 antige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10ECA2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7.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6F4EC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1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2E231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056B1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6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57EB537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53</w:t>
            </w:r>
          </w:p>
        </w:tc>
      </w:tr>
      <w:tr w:rsidR="00F67C85" w:rsidRPr="004366CC" w14:paraId="5BB20C04" w14:textId="77777777" w:rsidTr="0045441B">
        <w:tc>
          <w:tcPr>
            <w:tcW w:w="1085" w:type="dxa"/>
            <w:vAlign w:val="bottom"/>
          </w:tcPr>
          <w:p w14:paraId="2E71E4D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lastRenderedPageBreak/>
              <w:t>Mylpf</w:t>
            </w:r>
          </w:p>
        </w:tc>
        <w:tc>
          <w:tcPr>
            <w:tcW w:w="3320" w:type="dxa"/>
            <w:vAlign w:val="bottom"/>
          </w:tcPr>
          <w:p w14:paraId="6263E56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LRS_MOUSE Myosin regulatory light chain 2, skeletal muscle isofor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64016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3.0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96784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9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90130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37D7D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725FAE6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62</w:t>
            </w:r>
          </w:p>
        </w:tc>
      </w:tr>
      <w:tr w:rsidR="00F67C85" w:rsidRPr="004366CC" w14:paraId="5D9194CB" w14:textId="77777777" w:rsidTr="0045441B">
        <w:tc>
          <w:tcPr>
            <w:tcW w:w="1085" w:type="dxa"/>
            <w:vAlign w:val="bottom"/>
          </w:tcPr>
          <w:p w14:paraId="5883DFA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h3</w:t>
            </w:r>
          </w:p>
        </w:tc>
        <w:tc>
          <w:tcPr>
            <w:tcW w:w="3320" w:type="dxa"/>
            <w:vAlign w:val="bottom"/>
          </w:tcPr>
          <w:p w14:paraId="5626E5B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H3_MOUSE Myosin-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47D9E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3.5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802C4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9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2F1E5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ACEB0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2EC1D83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F67C85" w:rsidRPr="004366CC" w14:paraId="1381533A" w14:textId="77777777" w:rsidTr="0045441B">
        <w:tc>
          <w:tcPr>
            <w:tcW w:w="1085" w:type="dxa"/>
            <w:vAlign w:val="bottom"/>
          </w:tcPr>
          <w:p w14:paraId="35061A8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cta1</w:t>
            </w:r>
          </w:p>
        </w:tc>
        <w:tc>
          <w:tcPr>
            <w:tcW w:w="3320" w:type="dxa"/>
            <w:vAlign w:val="bottom"/>
          </w:tcPr>
          <w:p w14:paraId="463433F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CTS_MOUSE Actin, alpha skeletal musc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BB94CF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9.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C9695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DB9D8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380DC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C765AA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61</w:t>
            </w:r>
          </w:p>
        </w:tc>
      </w:tr>
      <w:tr w:rsidR="00F67C85" w:rsidRPr="004366CC" w14:paraId="6B1B051E" w14:textId="77777777" w:rsidTr="0045441B">
        <w:tc>
          <w:tcPr>
            <w:tcW w:w="1085" w:type="dxa"/>
            <w:vAlign w:val="bottom"/>
          </w:tcPr>
          <w:p w14:paraId="63628A5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1</w:t>
            </w:r>
          </w:p>
        </w:tc>
        <w:tc>
          <w:tcPr>
            <w:tcW w:w="3320" w:type="dxa"/>
            <w:vAlign w:val="bottom"/>
          </w:tcPr>
          <w:p w14:paraId="56624D9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1_MOUSE Myosin light chain 1/3, skeletal muscle isofor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47DB8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9.1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BE521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2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601A1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D5C71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13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5044667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92</w:t>
            </w:r>
          </w:p>
        </w:tc>
      </w:tr>
      <w:tr w:rsidR="00F67C85" w:rsidRPr="004366CC" w14:paraId="737AE360" w14:textId="77777777" w:rsidTr="0045441B">
        <w:tc>
          <w:tcPr>
            <w:tcW w:w="1085" w:type="dxa"/>
            <w:vAlign w:val="bottom"/>
          </w:tcPr>
          <w:p w14:paraId="06A04AB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4</w:t>
            </w:r>
          </w:p>
        </w:tc>
        <w:tc>
          <w:tcPr>
            <w:tcW w:w="3320" w:type="dxa"/>
            <w:vAlign w:val="bottom"/>
          </w:tcPr>
          <w:p w14:paraId="4E5ED08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4_MOUSE Myosin light chain 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71BB0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1.0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20F76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8.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BFE79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8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233B2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75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2A2329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17</w:t>
            </w:r>
          </w:p>
        </w:tc>
      </w:tr>
      <w:tr w:rsidR="00F67C85" w:rsidRPr="004366CC" w14:paraId="1F931A6F" w14:textId="77777777" w:rsidTr="0045441B">
        <w:tc>
          <w:tcPr>
            <w:tcW w:w="1085" w:type="dxa"/>
            <w:vAlign w:val="bottom"/>
          </w:tcPr>
          <w:p w14:paraId="4C71DFF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6b</w:t>
            </w:r>
          </w:p>
        </w:tc>
        <w:tc>
          <w:tcPr>
            <w:tcW w:w="3320" w:type="dxa"/>
            <w:vAlign w:val="bottom"/>
          </w:tcPr>
          <w:p w14:paraId="47AB18D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MYL6B_MOUSE Myosin light chain 6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E5F7A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8.3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5BB1C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7.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C07B9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51DDD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CB9663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18</w:t>
            </w:r>
          </w:p>
        </w:tc>
      </w:tr>
      <w:tr w:rsidR="00F67C85" w:rsidRPr="004366CC" w14:paraId="5CDA7172" w14:textId="77777777" w:rsidTr="0045441B">
        <w:tc>
          <w:tcPr>
            <w:tcW w:w="1085" w:type="dxa"/>
            <w:vAlign w:val="bottom"/>
          </w:tcPr>
          <w:p w14:paraId="6969CEB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Sorbs2</w:t>
            </w:r>
          </w:p>
        </w:tc>
        <w:tc>
          <w:tcPr>
            <w:tcW w:w="3320" w:type="dxa"/>
            <w:vAlign w:val="bottom"/>
          </w:tcPr>
          <w:p w14:paraId="1B2B494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SRBS2_MOUSE Isoform 2 of Sorbin and SH3 domain-containing protein 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A5D3C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BA1D4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014E0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4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1A853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E74407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F67C85" w:rsidRPr="004366CC" w14:paraId="21E7F682" w14:textId="77777777" w:rsidTr="0045441B">
        <w:tc>
          <w:tcPr>
            <w:tcW w:w="1085" w:type="dxa"/>
            <w:vAlign w:val="bottom"/>
          </w:tcPr>
          <w:p w14:paraId="433F0D3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srp3</w:t>
            </w:r>
          </w:p>
        </w:tc>
        <w:tc>
          <w:tcPr>
            <w:tcW w:w="3320" w:type="dxa"/>
            <w:vAlign w:val="bottom"/>
          </w:tcPr>
          <w:p w14:paraId="64E9BE0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SRP3_MOUSE Cysteine and glycine-rich protein 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2D143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2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6CBEB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DC884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6609C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891F16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F67C85" w:rsidRPr="004366CC" w14:paraId="1BF2742E" w14:textId="77777777" w:rsidTr="0045441B">
        <w:tc>
          <w:tcPr>
            <w:tcW w:w="1085" w:type="dxa"/>
            <w:vAlign w:val="bottom"/>
          </w:tcPr>
          <w:p w14:paraId="5AE8A22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Nrap</w:t>
            </w:r>
          </w:p>
        </w:tc>
        <w:tc>
          <w:tcPr>
            <w:tcW w:w="3320" w:type="dxa"/>
            <w:vAlign w:val="bottom"/>
          </w:tcPr>
          <w:p w14:paraId="29A0C21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NRAP_MOUSE Nebulin-related-anchoring protei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74236E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5.0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42351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5.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FC353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9126E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98DB20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F67C85" w:rsidRPr="004366CC" w14:paraId="1BB47AE5" w14:textId="77777777" w:rsidTr="0045441B">
        <w:tc>
          <w:tcPr>
            <w:tcW w:w="1085" w:type="dxa"/>
            <w:vAlign w:val="bottom"/>
          </w:tcPr>
          <w:p w14:paraId="3F5FDBC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Klhl41</w:t>
            </w:r>
          </w:p>
        </w:tc>
        <w:tc>
          <w:tcPr>
            <w:tcW w:w="3320" w:type="dxa"/>
            <w:vAlign w:val="bottom"/>
          </w:tcPr>
          <w:p w14:paraId="5B80588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KLH41_MOUSE Kelch-like protein 4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D14C6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9.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6D9E1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2.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D57479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62B7F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E382A1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70</w:t>
            </w:r>
          </w:p>
        </w:tc>
      </w:tr>
      <w:tr w:rsidR="00F67C85" w:rsidRPr="004366CC" w14:paraId="004BE495" w14:textId="77777777" w:rsidTr="0045441B">
        <w:tc>
          <w:tcPr>
            <w:tcW w:w="1085" w:type="dxa"/>
            <w:vAlign w:val="bottom"/>
          </w:tcPr>
          <w:p w14:paraId="75DB6D4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cdc141</w:t>
            </w:r>
          </w:p>
        </w:tc>
        <w:tc>
          <w:tcPr>
            <w:tcW w:w="3320" w:type="dxa"/>
            <w:vAlign w:val="bottom"/>
          </w:tcPr>
          <w:p w14:paraId="7DFCC8B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2AST1_MOUSE Coiled-coil protein associated with myosin II and DISC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ADC31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7.0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23224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5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E5CE9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341CF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18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5476DC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.65</w:t>
            </w:r>
          </w:p>
        </w:tc>
      </w:tr>
      <w:tr w:rsidR="00F67C85" w:rsidRPr="004366CC" w14:paraId="5FDC5158" w14:textId="77777777" w:rsidTr="0045441B">
        <w:tc>
          <w:tcPr>
            <w:tcW w:w="1085" w:type="dxa"/>
            <w:vAlign w:val="bottom"/>
          </w:tcPr>
          <w:p w14:paraId="7A8CE7D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lastRenderedPageBreak/>
              <w:t>Neb</w:t>
            </w:r>
          </w:p>
        </w:tc>
        <w:tc>
          <w:tcPr>
            <w:tcW w:w="3320" w:type="dxa"/>
            <w:vAlign w:val="bottom"/>
          </w:tcPr>
          <w:p w14:paraId="0AA625E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2AQA9_MOUSE Protein Ne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308E33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5.6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0175B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0.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0DEB4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708286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87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F0221E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42</w:t>
            </w:r>
          </w:p>
        </w:tc>
      </w:tr>
      <w:tr w:rsidR="00F67C85" w:rsidRPr="004366CC" w14:paraId="235A6F1D" w14:textId="77777777" w:rsidTr="0045441B">
        <w:tc>
          <w:tcPr>
            <w:tcW w:w="1085" w:type="dxa"/>
            <w:vAlign w:val="bottom"/>
          </w:tcPr>
          <w:p w14:paraId="22298B6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Bin1</w:t>
            </w:r>
          </w:p>
        </w:tc>
        <w:tc>
          <w:tcPr>
            <w:tcW w:w="3320" w:type="dxa"/>
            <w:vAlign w:val="bottom"/>
          </w:tcPr>
          <w:p w14:paraId="2ED6314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BIN1_MOUSE Myc box-dependent-interacting protein 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2E685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2.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656D6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1.5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22F12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8AD5EB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73D3D0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14</w:t>
            </w:r>
          </w:p>
        </w:tc>
      </w:tr>
      <w:tr w:rsidR="00F67C85" w:rsidRPr="004366CC" w14:paraId="26280F81" w14:textId="77777777" w:rsidTr="0045441B">
        <w:tc>
          <w:tcPr>
            <w:tcW w:w="1085" w:type="dxa"/>
            <w:vAlign w:val="bottom"/>
          </w:tcPr>
          <w:p w14:paraId="5F6568E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km</w:t>
            </w:r>
          </w:p>
        </w:tc>
        <w:tc>
          <w:tcPr>
            <w:tcW w:w="3320" w:type="dxa"/>
            <w:vAlign w:val="bottom"/>
          </w:tcPr>
          <w:p w14:paraId="507636B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KCRM_MOUSE Creatine kinase M-typ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1CF6C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0.9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34C96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2021D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BF9E6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12DD3E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63</w:t>
            </w:r>
          </w:p>
        </w:tc>
      </w:tr>
      <w:tr w:rsidR="00F67C85" w:rsidRPr="004366CC" w14:paraId="6DE81880" w14:textId="77777777" w:rsidTr="0045441B">
        <w:tc>
          <w:tcPr>
            <w:tcW w:w="1085" w:type="dxa"/>
            <w:vAlign w:val="bottom"/>
          </w:tcPr>
          <w:p w14:paraId="69E78A9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Ckb</w:t>
            </w:r>
          </w:p>
        </w:tc>
        <w:tc>
          <w:tcPr>
            <w:tcW w:w="3320" w:type="dxa"/>
            <w:vAlign w:val="bottom"/>
          </w:tcPr>
          <w:p w14:paraId="72BDEFE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KCRB_MOUSE Creatine kinase B-typ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A900E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3.9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9385B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7E80F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325A33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22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5F39D5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93</w:t>
            </w:r>
          </w:p>
        </w:tc>
      </w:tr>
      <w:tr w:rsidR="00F67C85" w:rsidRPr="004366CC" w14:paraId="7890DCDC" w14:textId="77777777" w:rsidTr="0045441B">
        <w:tc>
          <w:tcPr>
            <w:tcW w:w="1085" w:type="dxa"/>
            <w:vAlign w:val="bottom"/>
          </w:tcPr>
          <w:p w14:paraId="7C00D70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nk1</w:t>
            </w:r>
          </w:p>
        </w:tc>
        <w:tc>
          <w:tcPr>
            <w:tcW w:w="3320" w:type="dxa"/>
            <w:vAlign w:val="bottom"/>
          </w:tcPr>
          <w:p w14:paraId="4746943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NK1_MOUSE Isoform Mu7 of Ankyrin-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B1E0D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9.6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0C966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2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F249FA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0CD8E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80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6E9208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F67C85" w:rsidRPr="004366CC" w14:paraId="0FC5EB72" w14:textId="77777777" w:rsidTr="0045441B">
        <w:tc>
          <w:tcPr>
            <w:tcW w:w="1085" w:type="dxa"/>
            <w:vAlign w:val="bottom"/>
          </w:tcPr>
          <w:p w14:paraId="6875E89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rim72</w:t>
            </w:r>
          </w:p>
        </w:tc>
        <w:tc>
          <w:tcPr>
            <w:tcW w:w="3320" w:type="dxa"/>
            <w:vAlign w:val="bottom"/>
          </w:tcPr>
          <w:p w14:paraId="0E69E99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TRI72_MOUSE Tripartite motif-containing protein 7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33FB5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7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3CE648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0.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5B372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602C62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78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E939B9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2.27</w:t>
            </w:r>
          </w:p>
        </w:tc>
      </w:tr>
      <w:tr w:rsidR="00F67C85" w:rsidRPr="004366CC" w14:paraId="132101A7" w14:textId="77777777" w:rsidTr="0045441B">
        <w:tc>
          <w:tcPr>
            <w:tcW w:w="1085" w:type="dxa"/>
            <w:vAlign w:val="bottom"/>
          </w:tcPr>
          <w:p w14:paraId="36E62F3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Itga7</w:t>
            </w:r>
          </w:p>
        </w:tc>
        <w:tc>
          <w:tcPr>
            <w:tcW w:w="3320" w:type="dxa"/>
            <w:vAlign w:val="bottom"/>
          </w:tcPr>
          <w:p w14:paraId="37AEDAD4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ITA7_MOUSE Integrin alpha-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0DBC2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7.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BF8D6EE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3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5A0E00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3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D7EFE9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96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01BBCA7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66</w:t>
            </w:r>
          </w:p>
        </w:tc>
      </w:tr>
      <w:tr w:rsidR="00F67C85" w:rsidRPr="004366CC" w14:paraId="037C40BC" w14:textId="77777777" w:rsidTr="0045441B">
        <w:tc>
          <w:tcPr>
            <w:tcW w:w="1085" w:type="dxa"/>
            <w:vAlign w:val="bottom"/>
          </w:tcPr>
          <w:p w14:paraId="744912D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Akap6</w:t>
            </w:r>
          </w:p>
        </w:tc>
        <w:tc>
          <w:tcPr>
            <w:tcW w:w="3320" w:type="dxa"/>
            <w:vAlign w:val="bottom"/>
          </w:tcPr>
          <w:p w14:paraId="3265DF7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E9Q9K8_MOUSE Protein Akap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3B763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9.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339BA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4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E68CC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4.3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6B2F8C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AFF696D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17</w:t>
            </w:r>
          </w:p>
        </w:tc>
      </w:tr>
      <w:tr w:rsidR="00F67C85" w:rsidRPr="004366CC" w14:paraId="5840B3EC" w14:textId="77777777" w:rsidTr="0045441B">
        <w:tc>
          <w:tcPr>
            <w:tcW w:w="1085" w:type="dxa"/>
            <w:vAlign w:val="bottom"/>
          </w:tcPr>
          <w:p w14:paraId="50CC205F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Dusp27</w:t>
            </w:r>
          </w:p>
        </w:tc>
        <w:tc>
          <w:tcPr>
            <w:tcW w:w="3320" w:type="dxa"/>
            <w:vAlign w:val="bottom"/>
          </w:tcPr>
          <w:p w14:paraId="4202BF9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DUS27_MOUSE Inactive dual specificity phosphatase 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7BFC75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5.6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5910C16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14.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89A44C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5.2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70DEA3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6.56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C19E3B1" w14:textId="77777777" w:rsidR="00F67C85" w:rsidRPr="004366CC" w:rsidRDefault="00F67C85" w:rsidP="0045441B">
            <w:pPr>
              <w:spacing w:line="480" w:lineRule="auto"/>
              <w:rPr>
                <w:rFonts w:ascii="Arial" w:hAnsi="Arial" w:cs="Arial"/>
              </w:rPr>
            </w:pPr>
            <w:r w:rsidRPr="004366CC">
              <w:rPr>
                <w:rFonts w:ascii="Arial" w:hAnsi="Arial" w:cs="Arial"/>
                <w:color w:val="000000"/>
              </w:rPr>
              <w:t>3.95</w:t>
            </w:r>
          </w:p>
        </w:tc>
      </w:tr>
    </w:tbl>
    <w:p w14:paraId="02D19E17" w14:textId="77777777" w:rsidR="003520C6" w:rsidRDefault="004F2407"/>
    <w:sectPr w:rsidR="003520C6" w:rsidSect="0024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85"/>
    <w:rsid w:val="00005FC5"/>
    <w:rsid w:val="00010218"/>
    <w:rsid w:val="00010471"/>
    <w:rsid w:val="00015307"/>
    <w:rsid w:val="00026163"/>
    <w:rsid w:val="00026246"/>
    <w:rsid w:val="00056405"/>
    <w:rsid w:val="000A3EFC"/>
    <w:rsid w:val="000B285B"/>
    <w:rsid w:val="000F5DC8"/>
    <w:rsid w:val="00100938"/>
    <w:rsid w:val="00116E5C"/>
    <w:rsid w:val="00123455"/>
    <w:rsid w:val="001333B5"/>
    <w:rsid w:val="0015282F"/>
    <w:rsid w:val="0019018A"/>
    <w:rsid w:val="001C02A6"/>
    <w:rsid w:val="001C2E05"/>
    <w:rsid w:val="001C7AAA"/>
    <w:rsid w:val="001D070B"/>
    <w:rsid w:val="001E5F1C"/>
    <w:rsid w:val="001E63BF"/>
    <w:rsid w:val="0021124C"/>
    <w:rsid w:val="00231762"/>
    <w:rsid w:val="00234B28"/>
    <w:rsid w:val="00241156"/>
    <w:rsid w:val="00263825"/>
    <w:rsid w:val="002748DA"/>
    <w:rsid w:val="002806D7"/>
    <w:rsid w:val="00297525"/>
    <w:rsid w:val="002A7955"/>
    <w:rsid w:val="002E6D4D"/>
    <w:rsid w:val="002F6C89"/>
    <w:rsid w:val="00306D81"/>
    <w:rsid w:val="00317DF2"/>
    <w:rsid w:val="00346D38"/>
    <w:rsid w:val="00356DBC"/>
    <w:rsid w:val="00364B79"/>
    <w:rsid w:val="0037440A"/>
    <w:rsid w:val="0038133C"/>
    <w:rsid w:val="003A1379"/>
    <w:rsid w:val="003A79D8"/>
    <w:rsid w:val="003B343B"/>
    <w:rsid w:val="003B5154"/>
    <w:rsid w:val="003C307D"/>
    <w:rsid w:val="003F2403"/>
    <w:rsid w:val="00400E3E"/>
    <w:rsid w:val="004022F3"/>
    <w:rsid w:val="00410D9A"/>
    <w:rsid w:val="00411230"/>
    <w:rsid w:val="00472864"/>
    <w:rsid w:val="004732AF"/>
    <w:rsid w:val="0047334C"/>
    <w:rsid w:val="004A0F3E"/>
    <w:rsid w:val="004B0AC7"/>
    <w:rsid w:val="004B514E"/>
    <w:rsid w:val="004D52A3"/>
    <w:rsid w:val="004E3641"/>
    <w:rsid w:val="004F1E83"/>
    <w:rsid w:val="004F2407"/>
    <w:rsid w:val="00503EF2"/>
    <w:rsid w:val="0053722B"/>
    <w:rsid w:val="005A24D0"/>
    <w:rsid w:val="005C0697"/>
    <w:rsid w:val="005C15A3"/>
    <w:rsid w:val="005C7106"/>
    <w:rsid w:val="005C7FCE"/>
    <w:rsid w:val="005D5EF7"/>
    <w:rsid w:val="005E2987"/>
    <w:rsid w:val="005F52D8"/>
    <w:rsid w:val="00601ACC"/>
    <w:rsid w:val="00603543"/>
    <w:rsid w:val="0060443C"/>
    <w:rsid w:val="00623C55"/>
    <w:rsid w:val="00647E78"/>
    <w:rsid w:val="006670EE"/>
    <w:rsid w:val="00677501"/>
    <w:rsid w:val="007511CD"/>
    <w:rsid w:val="00763C44"/>
    <w:rsid w:val="00767720"/>
    <w:rsid w:val="0077706A"/>
    <w:rsid w:val="00780FBD"/>
    <w:rsid w:val="00801C1A"/>
    <w:rsid w:val="00812645"/>
    <w:rsid w:val="0081777A"/>
    <w:rsid w:val="00850073"/>
    <w:rsid w:val="00873B36"/>
    <w:rsid w:val="00880810"/>
    <w:rsid w:val="0089349D"/>
    <w:rsid w:val="008C2567"/>
    <w:rsid w:val="008D21F0"/>
    <w:rsid w:val="009166C8"/>
    <w:rsid w:val="009272E7"/>
    <w:rsid w:val="009462C9"/>
    <w:rsid w:val="00971AE2"/>
    <w:rsid w:val="00990FF3"/>
    <w:rsid w:val="009B7C99"/>
    <w:rsid w:val="009E1A62"/>
    <w:rsid w:val="009E460F"/>
    <w:rsid w:val="009F6448"/>
    <w:rsid w:val="00A036A8"/>
    <w:rsid w:val="00A13AAB"/>
    <w:rsid w:val="00A22F99"/>
    <w:rsid w:val="00A85091"/>
    <w:rsid w:val="00AE19BE"/>
    <w:rsid w:val="00AF1A8A"/>
    <w:rsid w:val="00AF3976"/>
    <w:rsid w:val="00B2159C"/>
    <w:rsid w:val="00B447BA"/>
    <w:rsid w:val="00B518D8"/>
    <w:rsid w:val="00B81279"/>
    <w:rsid w:val="00B843BA"/>
    <w:rsid w:val="00BA403C"/>
    <w:rsid w:val="00BB4909"/>
    <w:rsid w:val="00BD1580"/>
    <w:rsid w:val="00C43E5D"/>
    <w:rsid w:val="00C72B16"/>
    <w:rsid w:val="00C90760"/>
    <w:rsid w:val="00CB1C3B"/>
    <w:rsid w:val="00CB774F"/>
    <w:rsid w:val="00CD1078"/>
    <w:rsid w:val="00CE5E0B"/>
    <w:rsid w:val="00D41E6A"/>
    <w:rsid w:val="00D5222C"/>
    <w:rsid w:val="00DC537B"/>
    <w:rsid w:val="00DE21FC"/>
    <w:rsid w:val="00DF186B"/>
    <w:rsid w:val="00E14D8D"/>
    <w:rsid w:val="00E662EC"/>
    <w:rsid w:val="00EC44A7"/>
    <w:rsid w:val="00EC6947"/>
    <w:rsid w:val="00F1182F"/>
    <w:rsid w:val="00F24876"/>
    <w:rsid w:val="00F36673"/>
    <w:rsid w:val="00F67C85"/>
    <w:rsid w:val="00F77A7F"/>
    <w:rsid w:val="00FB7A72"/>
    <w:rsid w:val="00FD1D42"/>
    <w:rsid w:val="00FE11A2"/>
    <w:rsid w:val="00FE1F22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E2434"/>
  <w14:defaultImageDpi w14:val="32767"/>
  <w15:chartTrackingRefBased/>
  <w15:docId w15:val="{EFF6D39B-E2B8-034D-9C5D-BEC8DBE6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C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owinski</dc:creator>
  <cp:keywords/>
  <dc:description/>
  <cp:lastModifiedBy>Sara Nowinski</cp:lastModifiedBy>
  <cp:revision>2</cp:revision>
  <dcterms:created xsi:type="dcterms:W3CDTF">2020-08-10T18:50:00Z</dcterms:created>
  <dcterms:modified xsi:type="dcterms:W3CDTF">2020-08-11T15:36:00Z</dcterms:modified>
</cp:coreProperties>
</file>